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000" w:rsidRPr="00555186" w:rsidRDefault="005D2000" w:rsidP="005D2000">
      <w:pPr>
        <w:pStyle w:val="Heading1"/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</w:pPr>
      <w:proofErr w:type="gramStart"/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T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able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 </w:t>
      </w:r>
      <w:r w:rsidR="001D27EF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S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1</w:t>
      </w:r>
      <w:r w:rsidR="00290BD8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a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.</w:t>
      </w:r>
      <w:proofErr w:type="gramEnd"/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 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Variable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p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arameters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a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ssociated with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in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frequent visitor status based on multiple logistic regression analyses</w:t>
      </w:r>
    </w:p>
    <w:tbl>
      <w:tblPr>
        <w:tblW w:w="9923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1291"/>
        <w:gridCol w:w="835"/>
        <w:gridCol w:w="1418"/>
        <w:gridCol w:w="2268"/>
        <w:gridCol w:w="992"/>
      </w:tblGrid>
      <w:tr w:rsidR="00555186" w:rsidRPr="00555186" w:rsidTr="00C83D4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D2000" w:rsidRPr="00555186" w:rsidRDefault="005D2000" w:rsidP="00820A0B">
            <w:pPr>
              <w:spacing w:line="260" w:lineRule="atLeast"/>
              <w:rPr>
                <w:szCs w:val="21"/>
              </w:rPr>
            </w:pPr>
            <w:r w:rsidRPr="00555186">
              <w:rPr>
                <w:szCs w:val="21"/>
              </w:rPr>
              <w:t>Variable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B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S.E,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9C7B72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proofErr w:type="spellStart"/>
            <w:r w:rsidRPr="009C7B72">
              <w:rPr>
                <w:szCs w:val="21"/>
              </w:rPr>
              <w:t>Wals</w:t>
            </w:r>
            <w:proofErr w:type="spellEnd"/>
            <w:r w:rsidRPr="009C7B72">
              <w:rPr>
                <w:rFonts w:hint="eastAsia"/>
                <w:szCs w:val="21"/>
              </w:rPr>
              <w:t xml:space="preserve"> </w:t>
            </w:r>
            <w:r w:rsidRPr="009C7B72">
              <w:rPr>
                <w:szCs w:val="21"/>
              </w:rPr>
              <w:t>χ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OR</w:t>
            </w:r>
          </w:p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P value</w:t>
            </w:r>
          </w:p>
        </w:tc>
      </w:tr>
      <w:tr w:rsidR="00555186" w:rsidRPr="00555186" w:rsidTr="00C83D44">
        <w:tc>
          <w:tcPr>
            <w:tcW w:w="3119" w:type="dxa"/>
            <w:tcBorders>
              <w:top w:val="single" w:sz="4" w:space="0" w:color="auto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Urban vs. rural</w:t>
            </w:r>
          </w:p>
        </w:tc>
        <w:tc>
          <w:tcPr>
            <w:tcW w:w="1291" w:type="dxa"/>
            <w:tcBorders>
              <w:top w:val="single" w:sz="4" w:space="0" w:color="auto"/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59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6.579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1.696 (1.293, 2.2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Male vs. female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004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19</w:t>
            </w: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01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996 (0.798, 1.257)</w:t>
            </w:r>
          </w:p>
        </w:tc>
        <w:tc>
          <w:tcPr>
            <w:tcW w:w="992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972</w:t>
            </w:r>
          </w:p>
        </w:tc>
      </w:tr>
      <w:tr w:rsidR="00555186" w:rsidRPr="00555186" w:rsidTr="00C83D44">
        <w:trPr>
          <w:trHeight w:val="351"/>
        </w:trPr>
        <w:tc>
          <w:tcPr>
            <w:tcW w:w="3119" w:type="dxa"/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Age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≤55y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5.532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992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56-65y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380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63</w:t>
            </w: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5.459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684 (0.497,0.941)</w:t>
            </w:r>
          </w:p>
        </w:tc>
        <w:tc>
          <w:tcPr>
            <w:tcW w:w="992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063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≥66y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224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60</w:t>
            </w: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967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799 (0.585,1.093)</w:t>
            </w:r>
          </w:p>
        </w:tc>
        <w:tc>
          <w:tcPr>
            <w:tcW w:w="992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161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Medical history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Hypertension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291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15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6.461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747 (0.597,0.936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061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bookmarkStart w:id="0" w:name="OLE_LINK1"/>
            <w:bookmarkStart w:id="1" w:name="OLE_LINK2"/>
            <w:r w:rsidRPr="00555186">
              <w:rPr>
                <w:szCs w:val="21"/>
              </w:rPr>
              <w:t>Myocardial infarction</w:t>
            </w:r>
            <w:bookmarkEnd w:id="0"/>
            <w:bookmarkEnd w:id="1"/>
            <w:r w:rsidRPr="00555186">
              <w:rPr>
                <w:szCs w:val="21"/>
              </w:rPr>
              <w:t xml:space="preserve">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330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471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488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719 (0.285,1.812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485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Stenting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038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760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03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963 (0.217,4.267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960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CABG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799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720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232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2.223 (0.542,9.116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267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Stroke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070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21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00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932 (0.605,1.438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751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Educational level, n (%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Intermediate school or lowe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944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High school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19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83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11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1.019(0.711, 1.459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918</w:t>
            </w:r>
          </w:p>
        </w:tc>
      </w:tr>
      <w:tr w:rsidR="00555186" w:rsidRPr="00555186" w:rsidTr="00C83D44">
        <w:tc>
          <w:tcPr>
            <w:tcW w:w="3119" w:type="dxa"/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 xml:space="preserve">≥College graduate 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77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86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938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1.319(0.753,2.313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333</w:t>
            </w:r>
          </w:p>
        </w:tc>
      </w:tr>
      <w:tr w:rsidR="00555186" w:rsidRPr="00555186" w:rsidTr="00C83D44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820A0B">
            <w:pPr>
              <w:tabs>
                <w:tab w:val="center" w:pos="1296"/>
              </w:tabs>
              <w:rPr>
                <w:szCs w:val="21"/>
              </w:rPr>
            </w:pPr>
            <w:r w:rsidRPr="00555186">
              <w:rPr>
                <w:szCs w:val="21"/>
              </w:rPr>
              <w:t xml:space="preserve">Per capita household income 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</w:tr>
      <w:tr w:rsidR="00555186" w:rsidRPr="00555186" w:rsidTr="00C83D44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≥20000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23.367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</w:p>
        </w:tc>
      </w:tr>
      <w:tr w:rsidR="00555186" w:rsidRPr="00555186" w:rsidTr="00C83D44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5000~19999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5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0.82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2.008 (1.487, 2.7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D2000" w:rsidRPr="00555186" w:rsidRDefault="00C83D44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C83D44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820A0B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&lt; 5,000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8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23.258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2.621 (1.859,3.6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D2000" w:rsidRPr="00555186" w:rsidRDefault="00C83D44" w:rsidP="00820A0B">
            <w:pPr>
              <w:rPr>
                <w:szCs w:val="21"/>
              </w:rPr>
            </w:pPr>
            <w:r w:rsidRPr="00C83D44">
              <w:rPr>
                <w:szCs w:val="21"/>
              </w:rPr>
              <w:t>&lt; 0.001</w:t>
            </w:r>
          </w:p>
        </w:tc>
      </w:tr>
      <w:tr w:rsidR="00555186" w:rsidRPr="00555186" w:rsidTr="00C83D44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Lack health insurance, (yes vs. no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8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2.36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widowControl/>
              <w:rPr>
                <w:szCs w:val="21"/>
              </w:rPr>
            </w:pPr>
            <w:r w:rsidRPr="00555186">
              <w:rPr>
                <w:szCs w:val="21"/>
              </w:rPr>
              <w:t>6.854 (1.992, 23.5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widowControl/>
              <w:rPr>
                <w:szCs w:val="21"/>
              </w:rPr>
            </w:pPr>
            <w:r w:rsidRPr="00555186">
              <w:rPr>
                <w:szCs w:val="21"/>
              </w:rPr>
              <w:t>0.002</w:t>
            </w:r>
          </w:p>
        </w:tc>
      </w:tr>
      <w:tr w:rsidR="00555186" w:rsidRPr="00555186" w:rsidTr="00C83D44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Household visit (yes vs. no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1.2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78.129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313 (0.241, 0.4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C83D44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Telephone follow-up (yes vs. no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  <w:right w:val="nil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66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555186" w:rsidRDefault="005D2000" w:rsidP="00820A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29.05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0.507 (0.400, 0.6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555186" w:rsidRDefault="005D2000" w:rsidP="00820A0B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</w:tbl>
    <w:p w:rsidR="005D2000" w:rsidRPr="00555186" w:rsidRDefault="005D2000" w:rsidP="005D2000">
      <w:pPr>
        <w:spacing w:beforeLines="50" w:before="156"/>
        <w:ind w:firstLineChars="196" w:firstLine="392"/>
        <w:rPr>
          <w:sz w:val="20"/>
          <w:szCs w:val="20"/>
        </w:rPr>
      </w:pPr>
    </w:p>
    <w:p w:rsidR="005D2000" w:rsidRPr="00555186" w:rsidRDefault="005D2000" w:rsidP="005D2000">
      <w:pPr>
        <w:pStyle w:val="Heading1"/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</w:pP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Table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 </w:t>
      </w:r>
      <w:r w:rsidR="001D27EF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S</w:t>
      </w:r>
      <w:r w:rsidR="00290BD8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1b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. 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Variable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p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arameters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a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ssociated with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in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frequent visitor status based on multiple logistic regression analyses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 among </w:t>
      </w:r>
      <w:bookmarkStart w:id="2" w:name="OLE_LINK9"/>
      <w:bookmarkStart w:id="3" w:name="OLE_LINK10"/>
      <w:bookmarkStart w:id="4" w:name="OLE_LINK11"/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urban adults</w:t>
      </w:r>
      <w:bookmarkEnd w:id="2"/>
      <w:bookmarkEnd w:id="3"/>
      <w:bookmarkEnd w:id="4"/>
    </w:p>
    <w:tbl>
      <w:tblPr>
        <w:tblW w:w="9924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1291"/>
        <w:gridCol w:w="835"/>
        <w:gridCol w:w="1418"/>
        <w:gridCol w:w="2268"/>
        <w:gridCol w:w="993"/>
      </w:tblGrid>
      <w:tr w:rsidR="00555186" w:rsidRPr="00555186" w:rsidTr="00AA63E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D2000" w:rsidRPr="00555186" w:rsidRDefault="005D2000" w:rsidP="00AA63E7">
            <w:pPr>
              <w:spacing w:line="260" w:lineRule="atLeast"/>
              <w:rPr>
                <w:szCs w:val="21"/>
              </w:rPr>
            </w:pPr>
            <w:r w:rsidRPr="00555186">
              <w:rPr>
                <w:szCs w:val="21"/>
              </w:rPr>
              <w:t>Variable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B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S.E,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9C7B72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proofErr w:type="spellStart"/>
            <w:r w:rsidRPr="009C7B72">
              <w:rPr>
                <w:szCs w:val="21"/>
              </w:rPr>
              <w:t>Wals</w:t>
            </w:r>
            <w:proofErr w:type="spellEnd"/>
            <w:r w:rsidRPr="009C7B72">
              <w:rPr>
                <w:rFonts w:hint="eastAsia"/>
                <w:szCs w:val="21"/>
              </w:rPr>
              <w:t xml:space="preserve"> </w:t>
            </w:r>
            <w:r w:rsidRPr="009C7B72">
              <w:rPr>
                <w:szCs w:val="21"/>
              </w:rPr>
              <w:t>χ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OR</w:t>
            </w:r>
          </w:p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P value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Male</w:t>
            </w:r>
            <w:r w:rsidRPr="00555186">
              <w:rPr>
                <w:rFonts w:hint="eastAsia"/>
                <w:szCs w:val="21"/>
              </w:rPr>
              <w:t xml:space="preserve"> </w:t>
            </w:r>
            <w:r w:rsidRPr="00555186">
              <w:rPr>
                <w:szCs w:val="21"/>
              </w:rPr>
              <w:t>vs.</w:t>
            </w:r>
            <w:r w:rsidRPr="00555186">
              <w:rPr>
                <w:rFonts w:hint="eastAsia"/>
                <w:szCs w:val="21"/>
              </w:rPr>
              <w:t xml:space="preserve"> f</w:t>
            </w:r>
            <w:r w:rsidRPr="00555186">
              <w:rPr>
                <w:szCs w:val="21"/>
              </w:rPr>
              <w:t>emale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74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65</w:t>
            </w: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02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1.077(0.780,1.487)</w:t>
            </w:r>
          </w:p>
        </w:tc>
        <w:tc>
          <w:tcPr>
            <w:tcW w:w="993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653</w:t>
            </w:r>
          </w:p>
        </w:tc>
      </w:tr>
      <w:tr w:rsidR="00555186" w:rsidRPr="00555186" w:rsidTr="00AA63E7">
        <w:trPr>
          <w:trHeight w:val="351"/>
        </w:trPr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Age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≤55y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606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993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56-65y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303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39</w:t>
            </w: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605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739 (0.463,1.180)</w:t>
            </w:r>
          </w:p>
        </w:tc>
        <w:tc>
          <w:tcPr>
            <w:tcW w:w="993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205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≥</w:t>
            </w:r>
            <w:r w:rsidRPr="00555186">
              <w:rPr>
                <w:rFonts w:hint="eastAsia"/>
                <w:szCs w:val="21"/>
              </w:rPr>
              <w:t>66y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205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29</w:t>
            </w: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802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814 (0.519,1.277)</w:t>
            </w:r>
          </w:p>
        </w:tc>
        <w:tc>
          <w:tcPr>
            <w:tcW w:w="993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370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Medical history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Hypertension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132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61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670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877 (0.639,1.202)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413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lastRenderedPageBreak/>
              <w:t>Myocardial infarction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103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571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32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902 (0.294,2.766)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857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Stenting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1.943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186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2.683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143 (0.014,1.465)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101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CABG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2.720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486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3.348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15.175 (0.824,279.428)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067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Stroke (yes vs. no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212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89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539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809 (0.459,1.425)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463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Educational level, n (%)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Intermediate school or lower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062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High school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39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13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033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1.039 (0.685,1.577)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856</w:t>
            </w:r>
          </w:p>
        </w:tc>
      </w:tr>
      <w:tr w:rsidR="00555186" w:rsidRPr="00555186" w:rsidTr="00AA63E7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 xml:space="preserve">≥College graduate </w:t>
            </w:r>
          </w:p>
        </w:tc>
        <w:tc>
          <w:tcPr>
            <w:tcW w:w="1291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302</w:t>
            </w:r>
          </w:p>
        </w:tc>
        <w:tc>
          <w:tcPr>
            <w:tcW w:w="835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93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059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1.352 (0.761,2.403)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304</w:t>
            </w:r>
          </w:p>
        </w:tc>
      </w:tr>
      <w:tr w:rsidR="00555186" w:rsidRPr="00555186" w:rsidTr="00AA63E7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tabs>
                <w:tab w:val="center" w:pos="1296"/>
              </w:tabs>
              <w:rPr>
                <w:szCs w:val="21"/>
              </w:rPr>
            </w:pPr>
            <w:r w:rsidRPr="00555186">
              <w:rPr>
                <w:szCs w:val="21"/>
              </w:rPr>
              <w:t xml:space="preserve">Per capita household income 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AA63E7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≥</w:t>
            </w:r>
            <w:r w:rsidRPr="00555186">
              <w:rPr>
                <w:rFonts w:hint="eastAsia"/>
                <w:szCs w:val="21"/>
              </w:rPr>
              <w:t>2</w:t>
            </w:r>
            <w:r w:rsidRPr="00555186">
              <w:rPr>
                <w:szCs w:val="21"/>
              </w:rPr>
              <w:t>0000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5.86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bookmarkStart w:id="5" w:name="OLE_LINK12"/>
            <w:r w:rsidRPr="00555186">
              <w:rPr>
                <w:szCs w:val="21"/>
              </w:rPr>
              <w:t>─</w:t>
            </w:r>
            <w:bookmarkEnd w:id="5"/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AA63E7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5000~19999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6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1.139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2.329 (1.638, 3.3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AA63E7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&lt; 5,000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7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9.89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2.639 (1.616, 4.3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AA63E7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Lack health insurance, (yes vs. no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.4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4.91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widowControl/>
              <w:rPr>
                <w:szCs w:val="21"/>
              </w:rPr>
            </w:pPr>
            <w:r w:rsidRPr="00555186">
              <w:rPr>
                <w:szCs w:val="21"/>
              </w:rPr>
              <w:t>4.750(1.334, 16.9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widowControl/>
              <w:rPr>
                <w:szCs w:val="21"/>
              </w:rPr>
            </w:pPr>
            <w:r w:rsidRPr="00555186">
              <w:rPr>
                <w:szCs w:val="21"/>
              </w:rPr>
              <w:t>0.0</w:t>
            </w:r>
            <w:r w:rsidRPr="00555186">
              <w:rPr>
                <w:rFonts w:hint="eastAsia"/>
                <w:szCs w:val="21"/>
              </w:rPr>
              <w:t>27</w:t>
            </w:r>
          </w:p>
        </w:tc>
      </w:tr>
      <w:tr w:rsidR="00555186" w:rsidRPr="00555186" w:rsidTr="00AA63E7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Household visit (yes vs. no)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1.1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25.128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0.341 (0.222, 0.5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AA63E7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Telephone follow-up (yes vs. no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-.56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.1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10.69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0.604 (0.438, 0.83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0.004</w:t>
            </w:r>
          </w:p>
        </w:tc>
      </w:tr>
    </w:tbl>
    <w:p w:rsidR="005D2000" w:rsidRPr="00555186" w:rsidRDefault="005D2000" w:rsidP="005D2000">
      <w:pPr>
        <w:spacing w:beforeLines="50" w:before="156"/>
        <w:ind w:firstLineChars="196" w:firstLine="392"/>
        <w:rPr>
          <w:sz w:val="20"/>
          <w:szCs w:val="20"/>
        </w:rPr>
      </w:pPr>
    </w:p>
    <w:p w:rsidR="00B074EB" w:rsidRDefault="00B074EB" w:rsidP="005D2000">
      <w:pPr>
        <w:autoSpaceDE w:val="0"/>
        <w:autoSpaceDN w:val="0"/>
        <w:adjustRightInd w:val="0"/>
        <w:jc w:val="left"/>
        <w:rPr>
          <w:sz w:val="20"/>
          <w:szCs w:val="20"/>
        </w:rPr>
      </w:pPr>
    </w:p>
    <w:p w:rsidR="005D2000" w:rsidRPr="00555186" w:rsidRDefault="005D2000" w:rsidP="005D2000">
      <w:pPr>
        <w:pStyle w:val="Heading1"/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</w:pP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Table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 </w:t>
      </w:r>
      <w:r w:rsidR="001D27EF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S</w:t>
      </w:r>
      <w:bookmarkStart w:id="6" w:name="_GoBack"/>
      <w:bookmarkEnd w:id="6"/>
      <w:r w:rsidR="00290BD8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1c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. 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Variable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p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arameters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a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 xml:space="preserve">ssociated with 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>in</w:t>
      </w:r>
      <w:r w:rsidRPr="00555186">
        <w:rPr>
          <w:rFonts w:ascii="Times New Roman" w:eastAsiaTheme="minorEastAsia" w:hAnsi="Times New Roman" w:cstheme="minorBidi"/>
          <w:bCs w:val="0"/>
          <w:kern w:val="2"/>
          <w:sz w:val="22"/>
          <w:szCs w:val="22"/>
        </w:rPr>
        <w:t>frequent visitor status based on multiple logistic regression analyses</w:t>
      </w:r>
      <w:r w:rsidRPr="00555186">
        <w:rPr>
          <w:rFonts w:ascii="Times New Roman" w:eastAsiaTheme="minorEastAsia" w:hAnsi="Times New Roman" w:cstheme="minorBidi" w:hint="eastAsia"/>
          <w:bCs w:val="0"/>
          <w:kern w:val="2"/>
          <w:sz w:val="22"/>
          <w:szCs w:val="22"/>
        </w:rPr>
        <w:t xml:space="preserve"> among rural adults</w:t>
      </w:r>
    </w:p>
    <w:tbl>
      <w:tblPr>
        <w:tblW w:w="10206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992"/>
        <w:gridCol w:w="1276"/>
        <w:gridCol w:w="1276"/>
        <w:gridCol w:w="2268"/>
        <w:gridCol w:w="1275"/>
      </w:tblGrid>
      <w:tr w:rsidR="00555186" w:rsidRPr="00555186" w:rsidTr="00820A0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D2000" w:rsidRPr="00555186" w:rsidRDefault="005D2000" w:rsidP="00AA63E7">
            <w:pPr>
              <w:spacing w:line="260" w:lineRule="atLeast"/>
              <w:rPr>
                <w:szCs w:val="21"/>
              </w:rPr>
            </w:pPr>
            <w:r w:rsidRPr="00555186">
              <w:rPr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555186">
              <w:rPr>
                <w:szCs w:val="21"/>
              </w:rPr>
              <w:t>S.E,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9C7B72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proofErr w:type="spellStart"/>
            <w:r w:rsidRPr="009C7B72">
              <w:rPr>
                <w:szCs w:val="21"/>
              </w:rPr>
              <w:t>Wals</w:t>
            </w:r>
            <w:proofErr w:type="spellEnd"/>
            <w:r w:rsidRPr="009C7B72">
              <w:rPr>
                <w:rFonts w:hint="eastAsia"/>
                <w:szCs w:val="21"/>
              </w:rPr>
              <w:t xml:space="preserve"> </w:t>
            </w:r>
            <w:r w:rsidRPr="009C7B72">
              <w:rPr>
                <w:szCs w:val="21"/>
              </w:rPr>
              <w:t>χ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OR</w:t>
            </w:r>
          </w:p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P value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Male</w:t>
            </w:r>
            <w:r w:rsidRPr="00555186">
              <w:rPr>
                <w:rFonts w:hint="eastAsia"/>
                <w:szCs w:val="21"/>
              </w:rPr>
              <w:t xml:space="preserve"> </w:t>
            </w:r>
            <w:r w:rsidRPr="00555186">
              <w:rPr>
                <w:szCs w:val="21"/>
              </w:rPr>
              <w:t>vs.</w:t>
            </w:r>
            <w:r w:rsidRPr="00555186">
              <w:rPr>
                <w:rFonts w:hint="eastAsia"/>
                <w:szCs w:val="21"/>
              </w:rPr>
              <w:t xml:space="preserve"> f</w:t>
            </w:r>
            <w:r w:rsidRPr="00555186">
              <w:rPr>
                <w:szCs w:val="21"/>
              </w:rPr>
              <w:t>emale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.118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176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451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888 (0.629,1.255)</w:t>
            </w:r>
          </w:p>
        </w:tc>
        <w:tc>
          <w:tcPr>
            <w:tcW w:w="127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502</w:t>
            </w:r>
          </w:p>
        </w:tc>
      </w:tr>
      <w:tr w:rsidR="00555186" w:rsidRPr="00555186" w:rsidTr="00820A0B">
        <w:trPr>
          <w:trHeight w:val="351"/>
        </w:trPr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Age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≤55yr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3.197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127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56-65yr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.406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229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3.122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667 (0.425,1.045)</w:t>
            </w:r>
          </w:p>
        </w:tc>
        <w:tc>
          <w:tcPr>
            <w:tcW w:w="127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077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≥</w:t>
            </w:r>
            <w:r w:rsidRPr="00555186">
              <w:rPr>
                <w:rFonts w:hint="eastAsia"/>
                <w:szCs w:val="21"/>
              </w:rPr>
              <w:t>66yr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.216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231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877</w:t>
            </w: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805 (0.512,1.267)</w:t>
            </w:r>
          </w:p>
        </w:tc>
        <w:tc>
          <w:tcPr>
            <w:tcW w:w="127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349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Medical history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Hypertension (yes vs. no)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.459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167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7.529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632 (0.455,0.877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057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Myocardial infarction (yes vs. no)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20.127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13896.865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000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000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999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Stenting (yes vs. no)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41.605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25872.631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000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A21BBF">
              <w:rPr>
                <w:szCs w:val="21"/>
              </w:rPr>
              <w:t>1.172E18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999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CABG (yes vs. no)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20.449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21957.432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000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000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999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Stroke (yes vs. no)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125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342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134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1.133 (0.580,2.214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714</w:t>
            </w: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Educational level, n (%)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Intermediate school or lower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820A0B">
        <w:tc>
          <w:tcPr>
            <w:tcW w:w="3119" w:type="dxa"/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High school</w:t>
            </w:r>
          </w:p>
        </w:tc>
        <w:tc>
          <w:tcPr>
            <w:tcW w:w="992" w:type="dxa"/>
            <w:tcBorders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.004</w:t>
            </w:r>
          </w:p>
        </w:tc>
        <w:tc>
          <w:tcPr>
            <w:tcW w:w="1276" w:type="dxa"/>
            <w:tcBorders>
              <w:lef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383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000</w:t>
            </w:r>
          </w:p>
        </w:tc>
        <w:tc>
          <w:tcPr>
            <w:tcW w:w="2268" w:type="dxa"/>
            <w:tcBorders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996 (0.470,2.109)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0.992</w:t>
            </w:r>
          </w:p>
        </w:tc>
      </w:tr>
      <w:tr w:rsidR="00555186" w:rsidRPr="00555186" w:rsidTr="00820A0B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tabs>
                <w:tab w:val="center" w:pos="1296"/>
              </w:tabs>
              <w:rPr>
                <w:szCs w:val="21"/>
              </w:rPr>
            </w:pPr>
            <w:r w:rsidRPr="00555186">
              <w:rPr>
                <w:szCs w:val="21"/>
              </w:rPr>
              <w:t xml:space="preserve">Per capita household income 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820A0B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≥</w:t>
            </w:r>
            <w:r w:rsidRPr="00555186">
              <w:rPr>
                <w:rFonts w:hint="eastAsia"/>
                <w:szCs w:val="21"/>
              </w:rPr>
              <w:t>2</w:t>
            </w:r>
            <w:r w:rsidRPr="00555186">
              <w:rPr>
                <w:szCs w:val="21"/>
              </w:rPr>
              <w:t>0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7.55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</w:p>
        </w:tc>
      </w:tr>
      <w:tr w:rsidR="00555186" w:rsidRPr="00555186" w:rsidTr="00820A0B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5000~1999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51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1.215 (1.027, 2.3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820A0B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ind w:firstLineChars="100" w:firstLine="210"/>
              <w:rPr>
                <w:szCs w:val="21"/>
              </w:rPr>
            </w:pPr>
            <w:r w:rsidRPr="00555186">
              <w:rPr>
                <w:szCs w:val="21"/>
              </w:rPr>
              <w:t>&lt; 5,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3.96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rFonts w:hint="eastAsia"/>
                <w:szCs w:val="21"/>
              </w:rPr>
              <w:t>1.725 (1.196, 3.2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820A0B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lastRenderedPageBreak/>
              <w:t>Lack health insurance, (yes vs. no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2.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7.30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widowControl/>
              <w:rPr>
                <w:szCs w:val="21"/>
              </w:rPr>
            </w:pPr>
            <w:r w:rsidRPr="00555186">
              <w:rPr>
                <w:szCs w:val="21"/>
              </w:rPr>
              <w:t>9.317(1.768, 49.0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widowControl/>
              <w:rPr>
                <w:szCs w:val="21"/>
              </w:rPr>
            </w:pPr>
            <w:r w:rsidRPr="00555186">
              <w:rPr>
                <w:szCs w:val="21"/>
              </w:rPr>
              <w:t>0.008</w:t>
            </w:r>
          </w:p>
        </w:tc>
      </w:tr>
      <w:tr w:rsidR="00555186" w:rsidRPr="00555186" w:rsidTr="00820A0B">
        <w:tc>
          <w:tcPr>
            <w:tcW w:w="3119" w:type="dxa"/>
            <w:tcBorders>
              <w:top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Household visit (yes vs. no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1.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50.467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0.278 (0.198, 0.3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  <w:tr w:rsidR="00555186" w:rsidRPr="00555186" w:rsidTr="00820A0B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Telephone follow-up (yes vs. no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-.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.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A21BBF" w:rsidRDefault="005D2000" w:rsidP="00AA63E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Cs w:val="21"/>
              </w:rPr>
            </w:pPr>
            <w:r w:rsidRPr="00A21BBF">
              <w:rPr>
                <w:szCs w:val="21"/>
              </w:rPr>
              <w:t>18.85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0.432 (0.303, 0.6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5D2000" w:rsidRPr="00555186" w:rsidRDefault="005D2000" w:rsidP="00AA63E7">
            <w:pPr>
              <w:rPr>
                <w:szCs w:val="21"/>
              </w:rPr>
            </w:pPr>
            <w:r w:rsidRPr="00555186">
              <w:rPr>
                <w:szCs w:val="21"/>
              </w:rPr>
              <w:t>&lt; 0.001</w:t>
            </w:r>
          </w:p>
        </w:tc>
      </w:tr>
    </w:tbl>
    <w:p w:rsidR="005D2000" w:rsidRPr="00555186" w:rsidRDefault="005D2000" w:rsidP="005D2000">
      <w:pPr>
        <w:spacing w:beforeLines="50" w:before="156"/>
        <w:ind w:firstLineChars="196" w:firstLine="392"/>
        <w:rPr>
          <w:sz w:val="20"/>
          <w:szCs w:val="20"/>
        </w:rPr>
      </w:pPr>
    </w:p>
    <w:p w:rsidR="0044425A" w:rsidRPr="00555186" w:rsidRDefault="0044425A"/>
    <w:sectPr w:rsidR="0044425A" w:rsidRPr="00555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9BF" w:rsidRDefault="003229BF" w:rsidP="005D2000">
      <w:r>
        <w:separator/>
      </w:r>
    </w:p>
  </w:endnote>
  <w:endnote w:type="continuationSeparator" w:id="0">
    <w:p w:rsidR="003229BF" w:rsidRDefault="003229BF" w:rsidP="005D2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9BF" w:rsidRDefault="003229BF" w:rsidP="005D2000">
      <w:r>
        <w:separator/>
      </w:r>
    </w:p>
  </w:footnote>
  <w:footnote w:type="continuationSeparator" w:id="0">
    <w:p w:rsidR="003229BF" w:rsidRDefault="003229BF" w:rsidP="005D2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8D64BC"/>
    <w:rsid w:val="001D27EF"/>
    <w:rsid w:val="00290BD8"/>
    <w:rsid w:val="003229BF"/>
    <w:rsid w:val="003C5402"/>
    <w:rsid w:val="0044425A"/>
    <w:rsid w:val="0052084B"/>
    <w:rsid w:val="00555186"/>
    <w:rsid w:val="0058209F"/>
    <w:rsid w:val="005D2000"/>
    <w:rsid w:val="006F5C6C"/>
    <w:rsid w:val="00820A0B"/>
    <w:rsid w:val="008A021C"/>
    <w:rsid w:val="008D64BC"/>
    <w:rsid w:val="009C7B72"/>
    <w:rsid w:val="00B074EB"/>
    <w:rsid w:val="00C649DF"/>
    <w:rsid w:val="00C83D44"/>
    <w:rsid w:val="00CB2A5B"/>
    <w:rsid w:val="00D65410"/>
    <w:rsid w:val="00DA39E9"/>
    <w:rsid w:val="00E6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00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D2000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20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2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200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D2000"/>
    <w:rPr>
      <w:rFonts w:ascii="SimSun" w:eastAsia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0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00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D2000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20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2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200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D2000"/>
    <w:rPr>
      <w:rFonts w:ascii="SimSun" w:eastAsia="SimSun" w:hAnsi="SimSun" w:cs="SimSu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0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82</Words>
  <Characters>3363</Characters>
  <Application>Microsoft Office Word</Application>
  <DocSecurity>0</DocSecurity>
  <Lines>56</Lines>
  <Paragraphs>14</Paragraphs>
  <ScaleCrop>false</ScaleCrop>
  <Company>Lenovo</Company>
  <LinksUpToDate>false</LinksUpToDate>
  <CharactersWithSpaces>3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3G_Reference_Citation_Sequence</cp:lastModifiedBy>
  <cp:revision>13</cp:revision>
  <dcterms:created xsi:type="dcterms:W3CDTF">2019-07-26T05:33:00Z</dcterms:created>
  <dcterms:modified xsi:type="dcterms:W3CDTF">2019-09-05T20:02:00Z</dcterms:modified>
</cp:coreProperties>
</file>